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425C32">
      <w:pPr>
        <w:rPr>
          <w:rFonts w:hint="default" w:eastAsiaTheme="minorEastAsia"/>
          <w:lang w:val="en-US" w:eastAsia="zh-CN"/>
        </w:rPr>
      </w:pPr>
      <w:r>
        <w:rPr>
          <w:b/>
          <w:bCs/>
        </w:rPr>
        <w:t>Supplementary Figure</w:t>
      </w:r>
      <w:r>
        <w:rPr>
          <w:rFonts w:hint="eastAsia"/>
          <w:b/>
          <w:bCs/>
          <w:lang w:val="en-US" w:eastAsia="zh-CN"/>
        </w:rPr>
        <w:t xml:space="preserve"> 1</w:t>
      </w:r>
      <w:bookmarkStart w:id="0" w:name="_GoBack"/>
      <w:bookmarkEnd w:id="0"/>
    </w:p>
    <w:p w14:paraId="4DD7B039">
      <w:r>
        <w:t>EdU</w:t>
      </w:r>
      <w:r>
        <w:rPr>
          <w:rFonts w:hint="eastAsia"/>
        </w:rPr>
        <w:t xml:space="preserve"> assays in </w:t>
      </w:r>
      <w:r>
        <w:t>OS-RC-2 and 786-O cells</w:t>
      </w:r>
    </w:p>
    <w:p w14:paraId="66904E2D">
      <w:r>
        <w:t>(A) Effects of 2-DG and glucose on EdU analysis in OS-RC-2 and 786-O cells. Scale bar: 100 μm.</w:t>
      </w:r>
    </w:p>
    <w:p w14:paraId="4913FB86">
      <w:r>
        <w:t>(B) Effects of SIRT5 knockdown and overexpression on EdU analysis. Scale bar: 100 μm.</w:t>
      </w:r>
    </w:p>
    <w:p w14:paraId="1EA52217">
      <w:r>
        <w:t>(C) Effects of TIP60 knockdown and overexpression on EdU analysis. Scale bar: 100 μm.</w:t>
      </w:r>
      <w:r>
        <w:rPr>
          <w:rFonts w:hint="eastAsia"/>
        </w:rPr>
        <w:t xml:space="preserve"> </w:t>
      </w:r>
      <w:r>
        <w:t>Significance levels: *P &lt; 0.05; **P &lt; 0.01; ***P &lt; 0.001; ****P &lt; 0.0001.</w:t>
      </w:r>
    </w:p>
    <w:p w14:paraId="1E2B29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E6702C"/>
    <w:rsid w:val="7BE6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5:20:00Z</dcterms:created>
  <dc:creator>栉风</dc:creator>
  <cp:lastModifiedBy>栉风</cp:lastModifiedBy>
  <dcterms:modified xsi:type="dcterms:W3CDTF">2025-07-08T05:2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BA4FAA8423349F49C3B5BEE9098796A_11</vt:lpwstr>
  </property>
  <property fmtid="{D5CDD505-2E9C-101B-9397-08002B2CF9AE}" pid="4" name="KSOTemplateDocerSaveRecord">
    <vt:lpwstr>eyJoZGlkIjoiMzJhZGI1NzBjM2U0NDNlMTg0NjQ0NDNhNDI3ZDQzNDAiLCJ1c2VySWQiOiI0MjA4MTUzOTIifQ==</vt:lpwstr>
  </property>
</Properties>
</file>